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/>
        <w:t>STROBE checklist of items that should be included in reports of cross-sectional case-control observational studies w</w:t>
      </w:r>
      <w:r>
        <w:rPr>
          <w:szCs w:val="24"/>
        </w:rPr>
        <w:t>ith detailed referencing of requirements to the text of the paper.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551"/>
        <w:gridCol w:w="749"/>
        <w:gridCol w:w="6948"/>
      </w:tblGrid>
      <w:tr>
        <w:trPr/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4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Cross-sectional cohort study as stated in the Abstract on page 1 and Methods on page 6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 in Abstract on page 1 and 2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s 3, 4 and 5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 5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Methods on pages 5, 6 and 7. 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5, 6 and 7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 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Methods on pages 6, 7 and 8. </w:t>
            </w:r>
          </w:p>
        </w:tc>
      </w:tr>
      <w:tr>
        <w:trPr>
          <w:trHeight w:val="294" w:hRule="atLeast"/>
        </w:trPr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Patients and Methods on pages 7 and 8 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FF0000"/>
                <w:sz w:val="20"/>
              </w:rPr>
              <w:t xml:space="preserve">Addressed in the limitations paragraph on page 24. 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Methods on page 7 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Patients and Methods on pages 7 and 8 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Patients and Methods on pages 7 and 8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Patients and Methods on pages 7 and 8. 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Methods on page 7 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Not applicable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  <w:r>
              <w:rPr>
                <w:color w:val="FF0000"/>
                <w:sz w:val="20"/>
              </w:rPr>
              <w:t xml:space="preserve"> 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Results on pages 9 and 10. 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results on pages at each stage on pages 9-19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Included in the Results on page 10. 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Results on page 9. 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results throughout each stage on pages 9-19. 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results on page 9. </w:t>
            </w:r>
          </w:p>
        </w:tc>
      </w:tr>
      <w:tr>
        <w:trPr>
          <w:trHeight w:val="295" w:hRule="atLeast"/>
        </w:trPr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Included in the results on pages 9-19. </w:t>
            </w:r>
          </w:p>
        </w:tc>
      </w:tr>
      <w:tr>
        <w:trPr>
          <w:trHeight w:val="294" w:hRule="atLeast"/>
        </w:trPr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Not applicable. 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Not applicable 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.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Included in the Results on pages 13-16. 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Discussion on page 21. 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 24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s 21 to 25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Discussion on page 25. 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Provided in the declarations on page 26.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07:39:00Z</dcterms:created>
  <dc:creator>pplouffe</dc:creator>
  <dc:description/>
  <cp:keywords/>
  <dc:language>en-US</dc:language>
  <cp:lastModifiedBy>JONES, Molly (GLOUCESTERSHIRE HOSPITALS NHS FOUNDATION TRUST)</cp:lastModifiedBy>
  <cp:lastPrinted>2007-10-15T13:39:00Z</cp:lastPrinted>
  <dcterms:modified xsi:type="dcterms:W3CDTF">2023-09-07T09:55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